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928C" w14:textId="68F4BFFC" w:rsidR="00CF5333" w:rsidRPr="003E79C5" w:rsidRDefault="003E6072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eastAsia="zh-CN"/>
        </w:rPr>
      </w:pPr>
      <w:bookmarkStart w:id="0" w:name="_Hlk62936643"/>
      <w:r w:rsidRPr="003E79C5">
        <w:rPr>
          <w:rFonts w:ascii="Arial" w:hAnsi="Arial" w:cs="Arial"/>
          <w:sz w:val="20"/>
          <w:szCs w:val="20"/>
          <w:lang w:eastAsia="zh-CN"/>
        </w:rPr>
        <w:t xml:space="preserve">Table </w:t>
      </w:r>
      <w:r w:rsidR="00C97852" w:rsidRPr="003E79C5">
        <w:rPr>
          <w:rFonts w:ascii="Arial" w:hAnsi="Arial" w:cs="Arial"/>
          <w:sz w:val="20"/>
          <w:szCs w:val="20"/>
          <w:lang w:eastAsia="zh-CN"/>
        </w:rPr>
        <w:t>S</w:t>
      </w:r>
      <w:r w:rsidR="00DA7582" w:rsidRPr="003E79C5">
        <w:rPr>
          <w:rFonts w:ascii="Arial" w:hAnsi="Arial" w:cs="Arial"/>
          <w:sz w:val="20"/>
          <w:szCs w:val="20"/>
          <w:lang w:eastAsia="zh-CN"/>
        </w:rPr>
        <w:t>1</w:t>
      </w:r>
      <w:r w:rsidRPr="003E79C5">
        <w:rPr>
          <w:rFonts w:ascii="Arial" w:hAnsi="Arial" w:cs="Arial"/>
          <w:sz w:val="20"/>
          <w:szCs w:val="20"/>
          <w:lang w:eastAsia="zh-CN"/>
        </w:rPr>
        <w:t xml:space="preserve">. </w:t>
      </w:r>
      <w:r w:rsidRPr="003E79C5">
        <w:rPr>
          <w:rFonts w:ascii="Arial" w:eastAsia="AdvOTb65e897d.B" w:hAnsi="Arial" w:cs="Arial"/>
          <w:sz w:val="20"/>
          <w:szCs w:val="20"/>
        </w:rPr>
        <w:t xml:space="preserve">Characteristics of patients with </w:t>
      </w:r>
      <w:r w:rsidRPr="003E79C5">
        <w:rPr>
          <w:rFonts w:ascii="Arial" w:eastAsia="宋体" w:hAnsi="Arial" w:cs="Arial"/>
          <w:sz w:val="20"/>
          <w:szCs w:val="20"/>
          <w:lang w:eastAsia="zh-CN"/>
        </w:rPr>
        <w:t>glioma</w:t>
      </w:r>
      <w:r w:rsidRPr="003E79C5">
        <w:rPr>
          <w:rFonts w:ascii="Arial" w:eastAsia="AdvOTb65e897d.B" w:hAnsi="Arial" w:cs="Arial"/>
          <w:sz w:val="20"/>
          <w:szCs w:val="20"/>
        </w:rPr>
        <w:t xml:space="preserve"> based on </w:t>
      </w:r>
      <w:r w:rsidRPr="003E79C5">
        <w:rPr>
          <w:rFonts w:ascii="Arial" w:eastAsia="宋体" w:hAnsi="Arial" w:cs="Arial"/>
          <w:sz w:val="20"/>
          <w:szCs w:val="20"/>
          <w:lang w:eastAsia="zh-CN"/>
        </w:rPr>
        <w:t>CG</w:t>
      </w:r>
      <w:r w:rsidRPr="003E79C5">
        <w:rPr>
          <w:rFonts w:ascii="Arial" w:eastAsia="AdvOTb65e897d.B" w:hAnsi="Arial" w:cs="Arial"/>
          <w:sz w:val="20"/>
          <w:szCs w:val="20"/>
        </w:rPr>
        <w:t>GA</w:t>
      </w:r>
      <w:bookmarkEnd w:id="0"/>
    </w:p>
    <w:tbl>
      <w:tblPr>
        <w:tblStyle w:val="a3"/>
        <w:tblW w:w="9075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3728"/>
        <w:gridCol w:w="1843"/>
        <w:gridCol w:w="1842"/>
      </w:tblGrid>
      <w:tr w:rsidR="00CF5333" w:rsidRPr="003E79C5" w14:paraId="48AA08B9" w14:textId="77777777" w:rsidTr="00E641A2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FE452" w14:textId="77777777" w:rsidR="00CF5333" w:rsidRPr="003E79C5" w:rsidRDefault="003E6072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Characteristics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6E100" w14:textId="77777777" w:rsidR="00CF5333" w:rsidRPr="003E79C5" w:rsidRDefault="00CF5333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29438" w14:textId="77777777" w:rsidR="00CF5333" w:rsidRPr="003E79C5" w:rsidRDefault="003E6072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E79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umber of c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CF7C5" w14:textId="44DD8A97" w:rsidR="00CF5333" w:rsidRPr="003E79C5" w:rsidRDefault="003E6072">
            <w:pPr>
              <w:widowControl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ercentages</w:t>
            </w:r>
            <w:r w:rsidR="007279FB"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(%)</w:t>
            </w:r>
          </w:p>
        </w:tc>
      </w:tr>
      <w:tr w:rsidR="00C97852" w:rsidRPr="003E79C5" w14:paraId="2AA5195E" w14:textId="77777777" w:rsidTr="00E641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D77F9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ender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07256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F0FC7" w14:textId="2526D79C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0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8D2A86" w14:textId="2A1F3E9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0.9</w:t>
            </w:r>
            <w:r w:rsidR="006E607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C97852" w:rsidRPr="003E79C5" w14:paraId="03E5A9FE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F7F4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0615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478A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7956" w14:textId="6C5B3C22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9.0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</w:tr>
      <w:tr w:rsidR="00C97852" w:rsidRPr="003E79C5" w14:paraId="7BEB048C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2F45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342C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&lt;=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481D" w14:textId="15ACDBF8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4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48FE" w14:textId="1C586DAC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5.</w:t>
            </w:r>
            <w:r w:rsidR="006E607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</w:tr>
      <w:tr w:rsidR="00C97852" w:rsidRPr="003E79C5" w14:paraId="3A708049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6B9E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5082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&gt;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6956" w14:textId="6A4410E8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0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FE7B" w14:textId="0CC8A4DE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4.</w:t>
            </w:r>
            <w:r w:rsidR="006E607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C97852" w:rsidRPr="003E79C5" w14:paraId="496E6694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54ED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bookmarkStart w:id="1" w:name="OLE_LINK1" w:colFirst="2" w:colLast="2"/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rade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CADB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HO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2DB1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BC23" w14:textId="5584AA09" w:rsidR="00C97852" w:rsidRPr="003E79C5" w:rsidRDefault="00C97852" w:rsidP="00C97852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9.1</w:t>
            </w:r>
            <w:r w:rsidR="006E607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C97852" w:rsidRPr="003E79C5" w14:paraId="73B742CF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09C4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8169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HO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97D9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3FAA" w14:textId="7942F026" w:rsidR="00C97852" w:rsidRPr="003E79C5" w:rsidRDefault="00C97852" w:rsidP="00C97852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2.0</w:t>
            </w:r>
            <w:r w:rsidR="006E607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</w:tr>
      <w:tr w:rsidR="00C97852" w:rsidRPr="003E79C5" w14:paraId="1B78C69B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E82C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CC41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HO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C584" w14:textId="30C11702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9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FBA4" w14:textId="3F37C97A" w:rsidR="00C97852" w:rsidRPr="003E79C5" w:rsidRDefault="00C97852" w:rsidP="00C97852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8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7</w:t>
            </w:r>
          </w:p>
        </w:tc>
      </w:tr>
      <w:bookmarkEnd w:id="1"/>
      <w:tr w:rsidR="00C97852" w:rsidRPr="003E79C5" w14:paraId="10440B38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E947" w14:textId="1C838C84" w:rsidR="00C97852" w:rsidRPr="003E79C5" w:rsidRDefault="00C97852" w:rsidP="00C97852">
            <w:pPr>
              <w:widowControl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RS</w:t>
            </w:r>
            <w:r w:rsidR="00AF147F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ype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E86A" w14:textId="77777777" w:rsidR="00C97852" w:rsidRPr="003E79C5" w:rsidRDefault="00C97852" w:rsidP="00C97852">
            <w:pPr>
              <w:widowControl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F703" w14:textId="74BFF10E" w:rsidR="00C97852" w:rsidRPr="003E79C5" w:rsidRDefault="00C97852" w:rsidP="00C97852">
            <w:pPr>
              <w:widowControl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0</w:t>
            </w:r>
            <w:r w:rsidR="001D6C4E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F305" w14:textId="2DEFB7FB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8</w:t>
            </w:r>
          </w:p>
        </w:tc>
      </w:tr>
      <w:tr w:rsidR="00C97852" w:rsidRPr="003E79C5" w14:paraId="48E39AC3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1553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CA8C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3BF1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79A6" w14:textId="0B9E618A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9.6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</w:tr>
      <w:tr w:rsidR="00C97852" w:rsidRPr="003E79C5" w14:paraId="10432FB6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134A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DFAA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582C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5A8A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4</w:t>
            </w:r>
          </w:p>
        </w:tc>
      </w:tr>
      <w:tr w:rsidR="00C97852" w:rsidRPr="003E79C5" w14:paraId="2BAFAE58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08D8" w14:textId="3F6076A8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adio</w:t>
            </w:r>
            <w:r w:rsidR="00AF147F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tatus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3B5B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F9AF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906D" w14:textId="016DA7CC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3.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</w:tr>
      <w:tr w:rsidR="00C97852" w:rsidRPr="003E79C5" w14:paraId="4F3BA27E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2C7B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1B3D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C19D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C5E54" w14:textId="12D87808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6.5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</w:tr>
      <w:tr w:rsidR="00C97852" w:rsidRPr="003E79C5" w14:paraId="17815219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9DC8" w14:textId="21134CCE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hemo</w:t>
            </w:r>
            <w:r w:rsidR="00AF147F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tatus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CB9C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043A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F5C4" w14:textId="55490A1F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9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.52</w:t>
            </w:r>
          </w:p>
        </w:tc>
      </w:tr>
      <w:tr w:rsidR="00C97852" w:rsidRPr="003E79C5" w14:paraId="0D558A08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4027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0569" w14:textId="77777777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86E7" w14:textId="5C803EC2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2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2C33" w14:textId="0FF863BE" w:rsidR="00C97852" w:rsidRPr="003E79C5" w:rsidRDefault="00C97852" w:rsidP="00C97852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0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</w:tr>
      <w:tr w:rsidR="005F1A1F" w:rsidRPr="003E79C5" w14:paraId="20BBE57A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FECB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istology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79D5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89D0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DB90" w14:textId="5864E40A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5F1A1F" w:rsidRPr="003E79C5" w14:paraId="52955FAD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3BB4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660B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naplastic 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A54A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D3F0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21</w:t>
            </w:r>
          </w:p>
        </w:tc>
      </w:tr>
      <w:tr w:rsidR="005F1A1F" w:rsidRPr="003E79C5" w14:paraId="07D046E5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403F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86E8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naplastic 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39D6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B27D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94</w:t>
            </w:r>
          </w:p>
        </w:tc>
      </w:tr>
      <w:tr w:rsidR="005F1A1F" w:rsidRPr="003E79C5" w14:paraId="24790315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C7ECE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86D8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naplastic oligo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D66D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D1C9" w14:textId="11E8CD7E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</w:tr>
      <w:tr w:rsidR="005F1A1F" w:rsidRPr="003E79C5" w14:paraId="5409168E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083B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A3D7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lioblas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31DE" w14:textId="44DD878F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7</w:t>
            </w:r>
            <w:r w:rsidR="00770341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E56A" w14:textId="0617B2B6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3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5F1A1F" w:rsidRPr="003E79C5" w14:paraId="35BFA250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339F2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FC7D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1FC0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882" w14:textId="7F1393D3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6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</w:tr>
      <w:tr w:rsidR="005F1A1F" w:rsidRPr="003E79C5" w14:paraId="359D2532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9DCC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6092" w14:textId="77777777" w:rsidR="005F1A1F" w:rsidRPr="003E79C5" w:rsidRDefault="0067686B" w:rsidP="0067686B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ligo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8320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4468" w14:textId="2825935B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.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</w:tr>
      <w:tr w:rsidR="005F1A1F" w:rsidRPr="003E79C5" w14:paraId="6B74303D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B9B7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976B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B9F7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0741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7</w:t>
            </w:r>
          </w:p>
        </w:tc>
      </w:tr>
      <w:tr w:rsidR="005F1A1F" w:rsidRPr="003E79C5" w14:paraId="101DC197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7604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59FC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Anaplastic 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ECEA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BB14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1</w:t>
            </w:r>
          </w:p>
        </w:tc>
      </w:tr>
      <w:tr w:rsidR="005F1A1F" w:rsidRPr="003E79C5" w14:paraId="6A7B4D23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70BB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9C96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Anaplastic 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FA7C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58A4" w14:textId="6592CAFD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5F1A1F" w:rsidRPr="003E79C5" w14:paraId="0860BF61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3573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2850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Anaplastic oligo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4CFE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9480" w14:textId="5FB1D196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</w:t>
            </w:r>
            <w:r w:rsidR="00C74B29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5F1A1F" w:rsidRPr="003E79C5" w14:paraId="45821906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ADA8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A91A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FE39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AEE3" w14:textId="4D6C97B5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.0</w:t>
            </w:r>
            <w:r w:rsidR="00664D1B"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</w:tr>
      <w:tr w:rsidR="005F1A1F" w:rsidRPr="003E79C5" w14:paraId="29E08053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DDDD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233A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4DE7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44A0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53</w:t>
            </w:r>
          </w:p>
        </w:tc>
      </w:tr>
      <w:tr w:rsidR="005F1A1F" w:rsidRPr="003E79C5" w14:paraId="4E369037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AD98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77F6" w14:textId="77777777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 oligo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E6BD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E0B7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</w:t>
            </w:r>
          </w:p>
        </w:tc>
      </w:tr>
      <w:tr w:rsidR="005F1A1F" w:rsidRPr="003E79C5" w14:paraId="57FD0D84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76F9D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1A783" w14:textId="5173AA83" w:rsidR="005F1A1F" w:rsidRPr="003E79C5" w:rsidRDefault="0067686B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econdary</w:t>
            </w:r>
            <w:r w:rsidR="00E641A2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lapse</w:t>
            </w:r>
            <w:r w:rsidR="00E641A2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41F63" w14:textId="77777777" w:rsidR="005F1A1F" w:rsidRPr="003E79C5" w:rsidRDefault="005F1A1F" w:rsidP="005F1A1F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4E7C9" w14:textId="77777777" w:rsidR="005F1A1F" w:rsidRPr="003E79C5" w:rsidRDefault="005F1A1F" w:rsidP="005F1A1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4</w:t>
            </w:r>
          </w:p>
        </w:tc>
      </w:tr>
    </w:tbl>
    <w:p w14:paraId="12E13636" w14:textId="6FEE01AA" w:rsidR="00B82B2B" w:rsidRPr="00C24E7F" w:rsidRDefault="00B82B2B" w:rsidP="00B82B2B">
      <w:pPr>
        <w:jc w:val="both"/>
        <w:rPr>
          <w:rFonts w:ascii="Arial" w:hAnsi="Arial" w:cs="Arial"/>
          <w:bCs/>
          <w:sz w:val="20"/>
          <w:szCs w:val="20"/>
          <w:lang w:eastAsia="zh-CN"/>
        </w:rPr>
      </w:pPr>
      <w:r w:rsidRPr="00A10727">
        <w:rPr>
          <w:rFonts w:cs="Arial"/>
          <w:b/>
          <w:szCs w:val="20"/>
        </w:rPr>
        <w:t>Abbreviations:</w:t>
      </w:r>
      <w:r>
        <w:rPr>
          <w:rFonts w:cs="Arial"/>
          <w:b/>
          <w:szCs w:val="20"/>
        </w:rPr>
        <w:t xml:space="preserve"> </w:t>
      </w:r>
      <w:r w:rsidRPr="00B82B2B">
        <w:rPr>
          <w:rFonts w:ascii="Arial" w:hAnsi="Arial" w:cs="Arial"/>
          <w:bCs/>
          <w:sz w:val="20"/>
          <w:szCs w:val="20"/>
          <w:lang w:eastAsia="zh-CN"/>
        </w:rPr>
        <w:t>CGGA</w:t>
      </w:r>
      <w:r>
        <w:rPr>
          <w:rFonts w:ascii="Arial" w:hAnsi="Arial" w:cs="Arial"/>
          <w:bCs/>
          <w:sz w:val="20"/>
          <w:szCs w:val="20"/>
          <w:lang w:eastAsia="zh-CN"/>
        </w:rPr>
        <w:t xml:space="preserve">, </w:t>
      </w:r>
      <w:r w:rsidRPr="00B82B2B">
        <w:rPr>
          <w:rFonts w:ascii="Arial" w:hAnsi="Arial" w:cs="Arial"/>
          <w:bCs/>
          <w:sz w:val="20"/>
          <w:szCs w:val="20"/>
          <w:lang w:eastAsia="zh-CN"/>
        </w:rPr>
        <w:t>Chinese Glioma Genome Atlas</w:t>
      </w:r>
      <w:r w:rsidR="005E721F">
        <w:rPr>
          <w:rFonts w:ascii="Arial" w:hAnsi="Arial" w:cs="Arial"/>
          <w:bCs/>
          <w:sz w:val="20"/>
          <w:szCs w:val="20"/>
          <w:lang w:eastAsia="zh-CN"/>
        </w:rPr>
        <w:t xml:space="preserve">; WHO, </w:t>
      </w:r>
      <w:r w:rsidR="005E721F" w:rsidRPr="005E721F">
        <w:rPr>
          <w:rFonts w:ascii="Arial" w:hAnsi="Arial" w:cs="Arial"/>
          <w:bCs/>
          <w:sz w:val="20"/>
          <w:szCs w:val="20"/>
          <w:lang w:eastAsia="zh-CN"/>
        </w:rPr>
        <w:t>World Health Organization</w:t>
      </w:r>
      <w:r w:rsidR="005E721F">
        <w:rPr>
          <w:rFonts w:ascii="Arial" w:hAnsi="Arial" w:cs="Arial"/>
          <w:bCs/>
          <w:sz w:val="20"/>
          <w:szCs w:val="20"/>
          <w:lang w:eastAsia="zh-CN"/>
        </w:rPr>
        <w:t>.</w:t>
      </w:r>
    </w:p>
    <w:p w14:paraId="50F3F94D" w14:textId="0915B6B2" w:rsidR="00CF5333" w:rsidRPr="00B82B2B" w:rsidRDefault="00CF5333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210E83B0" w14:textId="493A26C1" w:rsidR="00FC5DF3" w:rsidRDefault="00FC5DF3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56ED95AD" w14:textId="7393E656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0BF85EF1" w14:textId="525EF407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1FC49E64" w14:textId="54FD20BE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0DDDFEA1" w14:textId="187E25A8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3A77563A" w14:textId="0F33D1C1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5202950E" w14:textId="481D1FEA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205E2814" w14:textId="57345976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0E58E7AD" w14:textId="03BC893B" w:rsidR="00E641A2" w:rsidRDefault="00E641A2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p w14:paraId="4BFDA1B0" w14:textId="77777777" w:rsidR="004974F8" w:rsidRPr="00646EB2" w:rsidRDefault="004974F8" w:rsidP="0067686B">
      <w:pPr>
        <w:jc w:val="both"/>
        <w:textAlignment w:val="bottom"/>
        <w:rPr>
          <w:rFonts w:ascii="Arial" w:hAnsi="Arial" w:cs="Arial" w:hint="eastAsia"/>
          <w:sz w:val="20"/>
          <w:szCs w:val="20"/>
          <w:lang w:eastAsia="zh-CN"/>
        </w:rPr>
      </w:pPr>
    </w:p>
    <w:p w14:paraId="2E8CC70D" w14:textId="1495A592" w:rsidR="00FC5DF3" w:rsidRDefault="004974F8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  <w:r w:rsidRPr="003E79C5">
        <w:rPr>
          <w:rFonts w:ascii="Arial" w:hAnsi="Arial" w:cs="Arial"/>
          <w:sz w:val="20"/>
          <w:szCs w:val="20"/>
          <w:lang w:eastAsia="zh-CN"/>
        </w:rPr>
        <w:lastRenderedPageBreak/>
        <w:t xml:space="preserve">Table S1. </w:t>
      </w:r>
      <w:r w:rsidRPr="003E79C5">
        <w:rPr>
          <w:rFonts w:ascii="Arial" w:eastAsia="AdvOTb65e897d.B" w:hAnsi="Arial" w:cs="Arial"/>
          <w:sz w:val="20"/>
          <w:szCs w:val="20"/>
        </w:rPr>
        <w:t xml:space="preserve">Characteristics of patients with </w:t>
      </w:r>
      <w:r w:rsidRPr="003E79C5">
        <w:rPr>
          <w:rFonts w:ascii="Arial" w:eastAsia="宋体" w:hAnsi="Arial" w:cs="Arial"/>
          <w:sz w:val="20"/>
          <w:szCs w:val="20"/>
          <w:lang w:eastAsia="zh-CN"/>
        </w:rPr>
        <w:t>glioma</w:t>
      </w:r>
      <w:r w:rsidRPr="003E79C5">
        <w:rPr>
          <w:rFonts w:ascii="Arial" w:eastAsia="AdvOTb65e897d.B" w:hAnsi="Arial" w:cs="Arial"/>
          <w:sz w:val="20"/>
          <w:szCs w:val="20"/>
        </w:rPr>
        <w:t xml:space="preserve"> based on </w:t>
      </w:r>
      <w:r w:rsidRPr="003E79C5">
        <w:rPr>
          <w:rFonts w:ascii="Arial" w:eastAsia="宋体" w:hAnsi="Arial" w:cs="Arial"/>
          <w:sz w:val="20"/>
          <w:szCs w:val="20"/>
          <w:lang w:eastAsia="zh-CN"/>
        </w:rPr>
        <w:t>CG</w:t>
      </w:r>
      <w:r w:rsidRPr="003E79C5">
        <w:rPr>
          <w:rFonts w:ascii="Arial" w:eastAsia="AdvOTb65e897d.B" w:hAnsi="Arial" w:cs="Arial"/>
          <w:sz w:val="20"/>
          <w:szCs w:val="20"/>
        </w:rPr>
        <w:t>GA</w:t>
      </w:r>
    </w:p>
    <w:tbl>
      <w:tblPr>
        <w:tblStyle w:val="a3"/>
        <w:tblW w:w="9642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3340"/>
        <w:gridCol w:w="2019"/>
        <w:gridCol w:w="1842"/>
      </w:tblGrid>
      <w:tr w:rsidR="00FC5DF3" w:rsidRPr="003E79C5" w14:paraId="5DBA1C70" w14:textId="77777777" w:rsidTr="00E641A2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59EAC" w14:textId="77777777" w:rsidR="00FC5DF3" w:rsidRPr="003E79C5" w:rsidRDefault="00FC5DF3" w:rsidP="0052635D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Characteristics 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4E641" w14:textId="77777777" w:rsidR="00FC5DF3" w:rsidRPr="003E79C5" w:rsidRDefault="00FC5DF3" w:rsidP="0052635D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2272D" w14:textId="77777777" w:rsidR="00FC5DF3" w:rsidRPr="003E79C5" w:rsidRDefault="00FC5DF3" w:rsidP="0052635D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E79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umber of c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5C1D8" w14:textId="77777777" w:rsidR="00FC5DF3" w:rsidRPr="003E79C5" w:rsidRDefault="00FC5DF3" w:rsidP="0052635D">
            <w:pPr>
              <w:widowControl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E79C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ercentages (%)</w:t>
            </w:r>
          </w:p>
        </w:tc>
      </w:tr>
      <w:tr w:rsidR="00FC5DF3" w:rsidRPr="003E79C5" w14:paraId="09227E17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502E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DH mutation statu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B1A1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utant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3AD1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28C8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4.68</w:t>
            </w:r>
          </w:p>
        </w:tc>
      </w:tr>
      <w:tr w:rsidR="00FC5DF3" w:rsidRPr="003E79C5" w14:paraId="30F3B3C0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EE88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9764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utant with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EDC2D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8623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9.52</w:t>
            </w:r>
          </w:p>
        </w:tc>
      </w:tr>
      <w:tr w:rsidR="00FC5DF3" w:rsidRPr="003E79C5" w14:paraId="3B1B74F3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87B9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75D0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utant without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6697A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6103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5.16</w:t>
            </w:r>
          </w:p>
        </w:tc>
      </w:tr>
      <w:tr w:rsidR="00FC5DF3" w:rsidRPr="003E79C5" w14:paraId="4D104089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26559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BD5C" w14:textId="77777777" w:rsidR="00FC5DF3" w:rsidRPr="003E79C5" w:rsidRDefault="00FC5DF3" w:rsidP="0052635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ildtyp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2479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1CAF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5.32</w:t>
            </w:r>
          </w:p>
        </w:tc>
      </w:tr>
      <w:tr w:rsidR="00FC5DF3" w:rsidRPr="003E79C5" w14:paraId="66026DE2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B53E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CD76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ildtype with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FBB5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58C7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</w:t>
            </w:r>
          </w:p>
        </w:tc>
      </w:tr>
      <w:tr w:rsidR="00FC5DF3" w:rsidRPr="003E79C5" w14:paraId="2E3DA84B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E5BA9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0CBB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ildtype without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2D75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E54D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4.12</w:t>
            </w:r>
          </w:p>
        </w:tc>
      </w:tr>
      <w:tr w:rsidR="00FC5DF3" w:rsidRPr="003E79C5" w14:paraId="6984449C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1FB0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p19q_codeletion_statu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5FA1" w14:textId="77777777" w:rsidR="00FC5DF3" w:rsidRPr="003E79C5" w:rsidRDefault="00FC5DF3" w:rsidP="0052635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on-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8247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88A6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9.28</w:t>
            </w:r>
          </w:p>
        </w:tc>
      </w:tr>
      <w:tr w:rsidR="00FC5DF3" w:rsidRPr="003E79C5" w14:paraId="47A8F64C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FBA0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F2A2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utant without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EB98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0FA5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5.16</w:t>
            </w:r>
          </w:p>
        </w:tc>
      </w:tr>
      <w:tr w:rsidR="00FC5DF3" w:rsidRPr="003E79C5" w14:paraId="01E09CD3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D94C8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87F6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ildtype without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B0E5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43ACC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4.12</w:t>
            </w:r>
          </w:p>
        </w:tc>
      </w:tr>
      <w:tr w:rsidR="00FC5DF3" w:rsidRPr="003E79C5" w14:paraId="0E7E843B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EFBE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227E" w14:textId="77777777" w:rsidR="00FC5DF3" w:rsidRPr="003E79C5" w:rsidRDefault="00FC5DF3" w:rsidP="0052635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1DC8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4B9D" w14:textId="77777777" w:rsidR="00FC5DF3" w:rsidRPr="003E79C5" w:rsidRDefault="00FC5DF3" w:rsidP="0052635D">
            <w:pPr>
              <w:widowControl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0.72</w:t>
            </w:r>
          </w:p>
        </w:tc>
      </w:tr>
      <w:tr w:rsidR="00FC5DF3" w:rsidRPr="003E79C5" w14:paraId="74D806E6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75C5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D218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utant with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DC028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856A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9.52</w:t>
            </w:r>
          </w:p>
        </w:tc>
      </w:tr>
      <w:tr w:rsidR="00FC5DF3" w:rsidRPr="003E79C5" w14:paraId="0C513286" w14:textId="77777777" w:rsidTr="00E641A2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8DAC21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12A28" w14:textId="77777777" w:rsidR="00FC5DF3" w:rsidRPr="003E79C5" w:rsidRDefault="00FC5DF3" w:rsidP="0052635D">
            <w:pPr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Wildtype with 1p19q codeletion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B14E6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DA99F" w14:textId="77777777" w:rsidR="00FC5DF3" w:rsidRPr="003E79C5" w:rsidRDefault="00FC5DF3" w:rsidP="0052635D">
            <w:pPr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</w:pPr>
            <w:r w:rsidRPr="003E79C5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</w:t>
            </w:r>
          </w:p>
        </w:tc>
      </w:tr>
    </w:tbl>
    <w:p w14:paraId="220BF887" w14:textId="379D6577" w:rsidR="00FC5DF3" w:rsidRPr="003E79C5" w:rsidRDefault="00AA6B4D" w:rsidP="00FC5DF3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  <w:r w:rsidRPr="00A10727">
        <w:rPr>
          <w:rFonts w:cs="Arial"/>
          <w:b/>
          <w:szCs w:val="20"/>
        </w:rPr>
        <w:t>Abbreviations:</w:t>
      </w:r>
      <w:r>
        <w:rPr>
          <w:rFonts w:cs="Arial"/>
          <w:b/>
          <w:szCs w:val="20"/>
        </w:rPr>
        <w:t xml:space="preserve"> </w:t>
      </w:r>
      <w:r w:rsidRPr="00AA6B4D">
        <w:rPr>
          <w:rFonts w:ascii="Arial" w:eastAsia="AdvOTb65e897d.B" w:hAnsi="Arial" w:cs="Arial"/>
          <w:sz w:val="20"/>
          <w:szCs w:val="20"/>
        </w:rPr>
        <w:t>IDH, Isocitrate dehydrogenase</w:t>
      </w:r>
      <w:r>
        <w:rPr>
          <w:rFonts w:ascii="Arial" w:eastAsia="AdvOTb65e897d.B" w:hAnsi="Arial" w:cs="Arial"/>
          <w:sz w:val="20"/>
          <w:szCs w:val="20"/>
        </w:rPr>
        <w:t>.</w:t>
      </w:r>
    </w:p>
    <w:p w14:paraId="12E80766" w14:textId="77777777" w:rsidR="00FC5DF3" w:rsidRPr="003E79C5" w:rsidRDefault="00FC5DF3" w:rsidP="0067686B">
      <w:pPr>
        <w:jc w:val="both"/>
        <w:textAlignment w:val="bottom"/>
        <w:rPr>
          <w:rFonts w:ascii="Arial" w:eastAsia="宋体" w:hAnsi="Arial" w:cs="Arial"/>
          <w:color w:val="000000"/>
          <w:sz w:val="20"/>
          <w:szCs w:val="20"/>
          <w:lang w:eastAsia="zh-CN" w:bidi="ar"/>
        </w:rPr>
      </w:pPr>
    </w:p>
    <w:sectPr w:rsidR="00FC5DF3" w:rsidRPr="003E7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BF1FE" w14:textId="77777777" w:rsidR="00B935C8" w:rsidRDefault="00B935C8" w:rsidP="00C97852">
      <w:r>
        <w:separator/>
      </w:r>
    </w:p>
  </w:endnote>
  <w:endnote w:type="continuationSeparator" w:id="0">
    <w:p w14:paraId="3383AFDF" w14:textId="77777777" w:rsidR="00B935C8" w:rsidRDefault="00B935C8" w:rsidP="00C9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F5EFC" w14:textId="77777777" w:rsidR="00B935C8" w:rsidRDefault="00B935C8" w:rsidP="00C97852">
      <w:r>
        <w:separator/>
      </w:r>
    </w:p>
  </w:footnote>
  <w:footnote w:type="continuationSeparator" w:id="0">
    <w:p w14:paraId="18F346FA" w14:textId="77777777" w:rsidR="00B935C8" w:rsidRDefault="00B935C8" w:rsidP="00C97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52C7F"/>
    <w:rsid w:val="00066820"/>
    <w:rsid w:val="00172A27"/>
    <w:rsid w:val="001D6C4E"/>
    <w:rsid w:val="001E350E"/>
    <w:rsid w:val="002D69EC"/>
    <w:rsid w:val="003E6072"/>
    <w:rsid w:val="003E79C5"/>
    <w:rsid w:val="004974F8"/>
    <w:rsid w:val="00522E46"/>
    <w:rsid w:val="005526FA"/>
    <w:rsid w:val="005A6378"/>
    <w:rsid w:val="005A665E"/>
    <w:rsid w:val="005E721F"/>
    <w:rsid w:val="005F1A1F"/>
    <w:rsid w:val="00601DA8"/>
    <w:rsid w:val="00646EB2"/>
    <w:rsid w:val="00664D1B"/>
    <w:rsid w:val="0067686B"/>
    <w:rsid w:val="006C7DF3"/>
    <w:rsid w:val="006E6071"/>
    <w:rsid w:val="007279FB"/>
    <w:rsid w:val="00770341"/>
    <w:rsid w:val="00801BF1"/>
    <w:rsid w:val="00882DD7"/>
    <w:rsid w:val="008A7CC9"/>
    <w:rsid w:val="00A62260"/>
    <w:rsid w:val="00AA6B4D"/>
    <w:rsid w:val="00AB3245"/>
    <w:rsid w:val="00AE0897"/>
    <w:rsid w:val="00AF147F"/>
    <w:rsid w:val="00B82B2B"/>
    <w:rsid w:val="00B935C8"/>
    <w:rsid w:val="00C74B29"/>
    <w:rsid w:val="00C97852"/>
    <w:rsid w:val="00CF5333"/>
    <w:rsid w:val="00D72C35"/>
    <w:rsid w:val="00DA7582"/>
    <w:rsid w:val="00E45F67"/>
    <w:rsid w:val="00E50F71"/>
    <w:rsid w:val="00E641A2"/>
    <w:rsid w:val="00EA0564"/>
    <w:rsid w:val="00EB7FF7"/>
    <w:rsid w:val="00F25C8E"/>
    <w:rsid w:val="00FC5DF3"/>
    <w:rsid w:val="0FB87E7B"/>
    <w:rsid w:val="129163DF"/>
    <w:rsid w:val="24FE686B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188EA"/>
  <w15:docId w15:val="{8B26625B-DC52-4433-893A-3DC9FB15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97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97852"/>
    <w:rPr>
      <w:rFonts w:eastAsiaTheme="minorEastAsia"/>
      <w:sz w:val="18"/>
      <w:szCs w:val="18"/>
      <w:lang w:eastAsia="en-US"/>
    </w:rPr>
  </w:style>
  <w:style w:type="paragraph" w:styleId="a6">
    <w:name w:val="footer"/>
    <w:basedOn w:val="a"/>
    <w:link w:val="a7"/>
    <w:rsid w:val="00C978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97852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刘 润泽</cp:lastModifiedBy>
  <cp:revision>41</cp:revision>
  <dcterms:created xsi:type="dcterms:W3CDTF">2019-10-20T04:33:00Z</dcterms:created>
  <dcterms:modified xsi:type="dcterms:W3CDTF">2022-05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